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6A605" w14:textId="4A43280B" w:rsidR="007542C6" w:rsidRPr="0099236A" w:rsidRDefault="0099236A">
      <w:pPr>
        <w:rPr>
          <w:rFonts w:ascii="Times New Roman" w:hAnsi="Times New Roman" w:cs="Times New Roman"/>
          <w:sz w:val="24"/>
          <w:szCs w:val="24"/>
        </w:rPr>
      </w:pPr>
      <w:r w:rsidRPr="0099236A">
        <w:rPr>
          <w:rFonts w:ascii="Times New Roman" w:hAnsi="Times New Roman" w:cs="Times New Roman"/>
          <w:sz w:val="24"/>
          <w:szCs w:val="24"/>
        </w:rPr>
        <w:t>eTable 2. Distributions of baseline variables with missing data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888"/>
        <w:gridCol w:w="2174"/>
        <w:gridCol w:w="2298"/>
      </w:tblGrid>
      <w:tr w:rsidR="0099236A" w:rsidRPr="0099236A" w14:paraId="29CE2569" w14:textId="77777777" w:rsidTr="0099236A">
        <w:trPr>
          <w:trHeight w:val="510"/>
        </w:trPr>
        <w:tc>
          <w:tcPr>
            <w:tcW w:w="2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7C11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17949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issing data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6A895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centage of</w:t>
            </w: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issing data (%)</w:t>
            </w:r>
          </w:p>
        </w:tc>
      </w:tr>
      <w:tr w:rsidR="0099236A" w:rsidRPr="0099236A" w14:paraId="7B8B399D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F958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9AC1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CA3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99236A" w:rsidRPr="0099236A" w14:paraId="678FFDF6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4947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EB68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A9D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99236A" w:rsidRPr="0099236A" w14:paraId="388E3A2F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9E9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691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7FC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99236A" w:rsidRPr="0099236A" w14:paraId="2A145D61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FC88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ital statu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D6FC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266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99236A" w:rsidRPr="0099236A" w14:paraId="627C9E1C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227C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om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D7D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FA92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99236A" w:rsidRPr="0099236A" w14:paraId="3DD35842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87AA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idenc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6963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2A2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99236A" w:rsidRPr="0099236A" w14:paraId="11EF8B4D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B9C9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ing with family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3DBF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740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99236A" w:rsidRPr="0099236A" w14:paraId="17B0A662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5C7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DBD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3936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 w:rsidR="0099236A" w:rsidRPr="0099236A" w14:paraId="05046FDA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C84D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drinking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5D8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93AE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</w:tr>
      <w:tr w:rsidR="0099236A" w:rsidRPr="0099236A" w14:paraId="587EE69D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891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rrent exercise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942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16DC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</w:tr>
      <w:tr w:rsidR="0099236A" w:rsidRPr="0099236A" w14:paraId="6CF3F970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612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 intake of food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CA2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3040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236A" w:rsidRPr="0099236A" w14:paraId="61D7284A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36FF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B179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4AD2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99236A" w:rsidRPr="0099236A" w14:paraId="2C5A3857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7C19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7D10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8835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99236A" w:rsidRPr="0099236A" w14:paraId="1F819146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2857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t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570F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E943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99236A" w:rsidRPr="0099236A" w14:paraId="4FE1AB1A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ED6A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sh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E42E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AF66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</w:tr>
      <w:tr w:rsidR="0099236A" w:rsidRPr="0099236A" w14:paraId="146FCC86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67D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g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DE6B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93E1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99236A" w:rsidRPr="0099236A" w14:paraId="5FD31E8E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E37C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n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C55F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7F43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99236A" w:rsidRPr="0099236A" w14:paraId="27937895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191C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3C1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78A8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9236A" w:rsidRPr="0099236A" w14:paraId="4D16D633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C4C4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ED6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7658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4</w:t>
            </w:r>
          </w:p>
        </w:tc>
      </w:tr>
      <w:tr w:rsidR="0099236A" w:rsidRPr="0099236A" w14:paraId="7B06325B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044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2D19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AFE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1</w:t>
            </w:r>
          </w:p>
        </w:tc>
      </w:tr>
      <w:tr w:rsidR="0099236A" w:rsidRPr="0099236A" w14:paraId="23291B44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B3F0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rt diseas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C0CC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E4E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</w:t>
            </w:r>
          </w:p>
        </w:tc>
      </w:tr>
      <w:tr w:rsidR="0099236A" w:rsidRPr="0099236A" w14:paraId="037C00FF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CCE0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rebrovascular diseas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B105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1290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</w:tr>
      <w:tr w:rsidR="0099236A" w:rsidRPr="0099236A" w14:paraId="2B312D49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2A7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iratory diseases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DD77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E2F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</w:t>
            </w:r>
          </w:p>
        </w:tc>
      </w:tr>
      <w:tr w:rsidR="0099236A" w:rsidRPr="0099236A" w14:paraId="3CD35605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0371" w14:textId="77777777" w:rsidR="0099236A" w:rsidRPr="0099236A" w:rsidRDefault="0099236A" w:rsidP="0099236A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930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6AF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</w:t>
            </w:r>
          </w:p>
        </w:tc>
      </w:tr>
      <w:tr w:rsidR="0099236A" w:rsidRPr="0099236A" w14:paraId="3925B6B6" w14:textId="77777777" w:rsidTr="0099236A">
        <w:trPr>
          <w:trHeight w:val="278"/>
        </w:trPr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CD9E" w14:textId="77777777" w:rsidR="0099236A" w:rsidRPr="0099236A" w:rsidRDefault="0099236A" w:rsidP="009923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L disability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EB08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7A6D" w14:textId="77777777" w:rsidR="0099236A" w:rsidRPr="0099236A" w:rsidRDefault="0099236A" w:rsidP="009923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9236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</w:tr>
    </w:tbl>
    <w:p w14:paraId="35D7D6E3" w14:textId="77777777" w:rsidR="0099236A" w:rsidRPr="0099236A" w:rsidRDefault="0099236A" w:rsidP="0099236A">
      <w:pPr>
        <w:rPr>
          <w:rFonts w:ascii="Times New Roman" w:hAnsi="Times New Roman" w:cs="Times New Roman"/>
          <w:sz w:val="24"/>
          <w:szCs w:val="24"/>
        </w:rPr>
      </w:pPr>
      <w:r w:rsidRPr="0099236A">
        <w:rPr>
          <w:rFonts w:ascii="Times New Roman" w:hAnsi="Times New Roman" w:cs="Times New Roman"/>
          <w:sz w:val="24"/>
          <w:szCs w:val="24"/>
        </w:rPr>
        <w:t>Participants with missing values were deleted in the main statistical analyses, and we performed multiple imputation for missing values as a sensitivity analysis.</w:t>
      </w:r>
    </w:p>
    <w:p w14:paraId="5732DA9A" w14:textId="345B92B7" w:rsidR="0099236A" w:rsidRPr="0099236A" w:rsidRDefault="0099236A" w:rsidP="0099236A">
      <w:pPr>
        <w:rPr>
          <w:rFonts w:ascii="Times New Roman" w:hAnsi="Times New Roman" w:cs="Times New Roman"/>
          <w:sz w:val="24"/>
          <w:szCs w:val="24"/>
        </w:rPr>
      </w:pPr>
      <w:r w:rsidRPr="0099236A">
        <w:rPr>
          <w:rFonts w:ascii="Times New Roman" w:hAnsi="Times New Roman" w:cs="Times New Roman"/>
          <w:sz w:val="24"/>
          <w:szCs w:val="24"/>
        </w:rPr>
        <w:t>Abbreviations: ADL = activities of daily living.</w:t>
      </w:r>
    </w:p>
    <w:sectPr w:rsidR="0099236A" w:rsidRPr="0099236A" w:rsidSect="00E30C9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95C"/>
    <w:rsid w:val="002B395C"/>
    <w:rsid w:val="007542C6"/>
    <w:rsid w:val="0099236A"/>
    <w:rsid w:val="00E3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40E35"/>
  <w15:chartTrackingRefBased/>
  <w15:docId w15:val="{25667A8E-5E26-4DB4-870E-0FD5B662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4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WANG ZIQIONG</cp:lastModifiedBy>
  <cp:revision>3</cp:revision>
  <dcterms:created xsi:type="dcterms:W3CDTF">2023-05-28T14:48:00Z</dcterms:created>
  <dcterms:modified xsi:type="dcterms:W3CDTF">2023-05-28T14:59:00Z</dcterms:modified>
</cp:coreProperties>
</file>